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34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2723"/>
      </w:tblGrid>
      <w:tr>
        <w:trPr/>
        <w:tc>
          <w:tcPr>
            <w:tcW w:w="72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272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</w:t>
            </w:r>
          </w:p>
        </w:tc>
      </w:tr>
      <w:tr>
        <w:trPr/>
        <w:tc>
          <w:tcPr>
            <w:tcW w:w="723" w:type="dxa"/>
            <w:tcBorders>
              <w:top w:val="single" w:sz="12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23" w:type="dxa"/>
            <w:tcBorders>
              <w:top w:val="single" w:sz="12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23098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17551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0583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82251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08601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85578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440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005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17328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294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9704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60691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7332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51459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0806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01011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36800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005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116461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00459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60182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09520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86016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738121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786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06292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3943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19732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14512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0704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51187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38281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4428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49414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73811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84642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98670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30870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49457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37421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65394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005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95731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4794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53942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04883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31311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09068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36304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3130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09286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7332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7913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09079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21232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21232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93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9056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01837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02207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40411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6668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03618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09033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11477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221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3039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94271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31325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52159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07831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22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01011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3264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04875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2981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3264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11792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35580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66565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21037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6550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3250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20415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16019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98041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39284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11426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52160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29761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31612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57537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8089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73811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9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BC00581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9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EU91494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9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K29750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9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00109183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9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13132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0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00114067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0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BC16707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0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BC08328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0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Y31874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0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XM_00125412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0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BC16570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0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XM_85572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0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00100477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0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Y73812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0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XM_00190234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1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00109056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1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XM_002198751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1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B36507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1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0972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1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Y73812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1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XM_84531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1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00109681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1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13130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1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XM_00160080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1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Q82251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2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13141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2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BC07949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2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13131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2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01005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2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K09408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2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17812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2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XM_85569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2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Q82250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2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00104584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2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00109901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3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13130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3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00113103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3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XM_00136313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3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Y73812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3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Y01011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3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13129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3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00114082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3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M_00110025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3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B378321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0482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40482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3132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028221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36797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82251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84510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20480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19603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7531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09530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54819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22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005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91819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20096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36765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8162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4083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53943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ACAP0000000500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ACAP0000001445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ACAP0000001589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BTAP0000004402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CAFP0000000319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CPOP0000000162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CPOP0000001737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CINP0000000903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CINP0000001458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DNOP0000000960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DORP0000000900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DORP0000000900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ETEP0000000077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ETEP0000001046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ETEP0000001046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ETEP00000014271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EEUP0000000230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FCAP0000000202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0000000766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MMUP0000001957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MICP0000000635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MICP0000001315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MICP0000001317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MODP0000001516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MLUP0000000664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MLUP0000001541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OPRP0000001193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OPRP0000001193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OPRP0000001421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OANP0000001366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OCUP0000000676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OCUP0000000743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PYP0000001443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PYP0000001443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PYP0000001994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CAP0000000691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CAP0000000695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CAP0000000829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CAP0000001184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CAP00000011897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VAP0000000422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VAP0000000647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VAP0000001068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VAP0000001068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STOP0000000462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STOP0000001161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RUP0000000059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RUP0000001874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RUP0000004233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RUP0000004233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RUP0000004546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NIP0000001410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NIP0000001583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NIP0000002005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NIP0000002091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NIP0000002091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BEP0000000481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BEP0000000828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BEP0000000830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TRP0000000284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TRP0000000718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TRP00000007188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272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TRP00000010783</w:t>
            </w:r>
          </w:p>
        </w:tc>
      </w:tr>
      <w:tr>
        <w:trPr/>
        <w:tc>
          <w:tcPr>
            <w:tcW w:w="723" w:type="dxa"/>
            <w:tcBorders>
              <w:bottom w:val="single" w:sz="18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2723" w:type="dxa"/>
            <w:tcBorders>
              <w:bottom w:val="single" w:sz="18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XETP00000036135</w:t>
            </w:r>
          </w:p>
        </w:tc>
      </w:tr>
    </w:tbl>
    <w:p>
      <w:pPr>
        <w:pStyle w:val="Normal"/>
        <w:rPr>
          <w:lang w:val="pt-PT"/>
        </w:rPr>
      </w:pPr>
      <w:r>
        <w:rPr>
          <w:lang w:val="pt-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5:24:00Z</dcterms:created>
  <dc:creator>DSI</dc:creator>
  <dc:description/>
  <cp:keywords/>
  <dc:language>en-US</dc:language>
  <cp:lastModifiedBy>DSI</cp:lastModifiedBy>
  <dcterms:modified xsi:type="dcterms:W3CDTF">2009-05-08T12:50:00Z</dcterms:modified>
  <cp:revision>30</cp:revision>
  <dc:subject/>
  <dc:title>XM_230986|XP_230986</dc:title>
</cp:coreProperties>
</file>